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3. Primers sequence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Primers for qRT-PCR detection</w:t>
      </w:r>
    </w:p>
    <w:tbl>
      <w:tblPr>
        <w:tblStyle w:val="3"/>
        <w:tblW w:w="8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21"/>
        <w:gridCol w:w="42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UMT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ATACAAGGTGGA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TGTCTGATCTC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2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GCACCGAGAAAG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CTGTGCACTGTT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CGTGCGTGACATTA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GTGTTGGCGTACAGG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K1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TACCCCTACTACCG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TAACGGTTCAAAGAGAG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AAGTACCTTCGC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ACCCCTACGACGTGGAT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rimers for qRT-PCR after CHIP. </w:t>
      </w:r>
    </w:p>
    <w:tbl>
      <w:tblPr>
        <w:tblStyle w:val="3"/>
        <w:tblW w:w="8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21"/>
        <w:gridCol w:w="42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0~-400bp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GGACTTTACGGG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ACTCCAGTAGGCAG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1~-550bp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GGTTGGGATTTC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AAAACGGTGGCG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1~-700bp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ACGGAGACGGAG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TTGTATCGTTCTG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1~-850bp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TGGAGGGTTTCG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8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CCTACCTAGAGTTCACCA</w:t>
            </w:r>
          </w:p>
        </w:tc>
      </w:tr>
    </w:tbl>
    <w:p>
      <w:pPr>
        <w:rPr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B0C8B"/>
    <w:rsid w:val="12CB0C8B"/>
    <w:rsid w:val="3AF2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6:43:00Z</dcterms:created>
  <dc:creator>郑少全</dc:creator>
  <cp:lastModifiedBy>郑少全</cp:lastModifiedBy>
  <dcterms:modified xsi:type="dcterms:W3CDTF">2020-01-28T08:0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